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7AB6" w:rsidRPr="002347A7" w:rsidRDefault="005D7AB6" w:rsidP="005D7AB6">
      <w:pPr>
        <w:pStyle w:val="Heading3"/>
        <w:spacing w:line="480" w:lineRule="auto"/>
        <w:contextualSpacing/>
        <w:rPr>
          <w:lang w:val="en-US"/>
        </w:rPr>
      </w:pPr>
      <w:r w:rsidRPr="002347A7">
        <w:rPr>
          <w:lang w:val="en-US"/>
        </w:rPr>
        <w:t>Table S</w:t>
      </w:r>
      <w:r w:rsidR="002347A7">
        <w:rPr>
          <w:lang w:val="en-US"/>
        </w:rPr>
        <w:t>5</w:t>
      </w:r>
      <w:r w:rsidRPr="002347A7">
        <w:rPr>
          <w:lang w:val="en-US"/>
        </w:rPr>
        <w:t>: Significantly over or underrepresented genera in Troll metagenomes compared to both Oslofjord metagenomes</w:t>
      </w:r>
    </w:p>
    <w:p w:rsidR="005D7AB6" w:rsidRPr="00A85501" w:rsidRDefault="005D7AB6" w:rsidP="005D7AB6">
      <w:pPr>
        <w:spacing w:line="480" w:lineRule="auto"/>
        <w:contextualSpacing/>
        <w:rPr>
          <w:lang w:val="en-US"/>
        </w:rPr>
      </w:pPr>
      <w:r w:rsidRPr="002B5EB3">
        <w:rPr>
          <w:lang w:val="en-US"/>
        </w:rPr>
        <w:t>Genera differing significantly in one or more Troll metagenomes compared to both Oslofjord metagenomes after statistical analysis in STAMP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2660"/>
        <w:gridCol w:w="2551"/>
        <w:gridCol w:w="1843"/>
        <w:gridCol w:w="2552"/>
        <w:gridCol w:w="2693"/>
        <w:gridCol w:w="1921"/>
      </w:tblGrid>
      <w:tr w:rsidR="005D7AB6" w:rsidRPr="00A85501" w:rsidTr="005D4AE9">
        <w:trPr>
          <w:trHeight w:val="300"/>
          <w:tblHeader/>
        </w:trPr>
        <w:tc>
          <w:tcPr>
            <w:tcW w:w="705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Underrepresented</w:t>
            </w:r>
          </w:p>
        </w:tc>
        <w:tc>
          <w:tcPr>
            <w:tcW w:w="716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 xml:space="preserve">Overrepresented  </w:t>
            </w:r>
          </w:p>
          <w:p w:rsidR="005D7AB6" w:rsidRPr="00A85501" w:rsidRDefault="005D7AB6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</w:p>
        </w:tc>
      </w:tr>
      <w:tr w:rsidR="005D7AB6" w:rsidRPr="00A85501" w:rsidTr="005D4AE9">
        <w:trPr>
          <w:trHeight w:val="300"/>
          <w:tblHeader/>
        </w:trPr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Phylum/Clas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Genu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Metagenom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Phylum/Clas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Genus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Metagenomes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Actinobacteria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Eggerthella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Acidobacteria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environmental samples, Acidobacteria</w:t>
            </w:r>
          </w:p>
        </w:tc>
        <w:tc>
          <w:tcPr>
            <w:tcW w:w="192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Alphaproteobacteria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Rickettsia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2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Actinobacteria</w:t>
            </w: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Frankia</w:t>
            </w: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Alphaproteobacteria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Gluconacetobacter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,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1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,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,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2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3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Actinobacteri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Nakamurella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Alphaproteobacteria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Hyphomicrobium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1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,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2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Actinobacteria</w:t>
            </w: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Sanguibacter</w:t>
            </w: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Alphaproteobacteria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alpha proteobacterium HIMB11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3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Actinobacteri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Acidimicrobium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lastRenderedPageBreak/>
              <w:t>Aquificae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Persephonella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Actinobacteria</w:t>
            </w: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Janibacter</w:t>
            </w: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Aquificae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Hydrogenobacter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Alphaproteobacteri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Acidiphilium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oidetes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Bacteroides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Alphaproteobacteria</w:t>
            </w: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Aurantimonas</w:t>
            </w: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oidete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Sphingobacterium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3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Alphaproteobacteri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Citreicella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oidetes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Psychroflexus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,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1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,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,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2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3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Alphaproteobacteria</w:t>
            </w: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Octadecabacter</w:t>
            </w: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oidete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Blattabacterium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,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,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2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3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Alphaproteobacteri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Roseobacter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acteroidetes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Alistipes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3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Alphaproteobacteria</w:t>
            </w: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Sphingobium</w:t>
            </w: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lastRenderedPageBreak/>
              <w:t>Betaproteobacteria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Delfti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1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Alphaproteobacteri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unclassified Rhodobacteraceae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etaproteobacteria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Kingella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Alphaproteobacteria</w:t>
            </w: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unclassified Rhodobacterales</w:t>
            </w: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Betaproteobacteria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Comamona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1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3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Alphaproteobacteri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Hyphomonas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Chlamydiae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Candidatus Protochlamydia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2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Alphaproteobacteria</w:t>
            </w: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Sagittula</w:t>
            </w: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Chlamydiae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Parachlamydi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2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Alphaproteobacteri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Azospirillum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Chloroflexi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Dehalococcoides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Alphaproteobacteria</w:t>
            </w: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environmental samples, Rhodospirillales</w:t>
            </w:r>
          </w:p>
        </w:tc>
        <w:tc>
          <w:tcPr>
            <w:tcW w:w="1921" w:type="dxa"/>
            <w:shd w:val="clear" w:color="auto" w:fill="auto"/>
            <w:noWrap/>
          </w:tcPr>
          <w:p w:rsidR="005D7AB6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lastRenderedPageBreak/>
              <w:t>Chloroflexi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Dehalogenimona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Alphaproteobacteri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Erythrobacter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Crenarchaeota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Desulfurococcus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Alphaproteobacteria</w:t>
            </w: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Jannaschia</w:t>
            </w: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Crenarchaeota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Ignisphaer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Alphaproteobacteri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Oceanicaulis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Crenarchaeota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Staphylothermus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Alphaproteobacteria</w:t>
            </w: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Parvibaculum</w:t>
            </w: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Crenarchaeota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Sulfolobu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Alphaproteobacteri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Parvularcula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Crenarchaeota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Acidilobus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Alphaproteobacteria</w:t>
            </w: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Phenylobacterium</w:t>
            </w:r>
          </w:p>
        </w:tc>
        <w:tc>
          <w:tcPr>
            <w:tcW w:w="1921" w:type="dxa"/>
            <w:shd w:val="clear" w:color="auto" w:fill="auto"/>
            <w:noWrap/>
          </w:tcPr>
          <w:p w:rsidR="005D7AB6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lastRenderedPageBreak/>
              <w:t>Crenarchaeota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Caldivirg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Alphaproteobacteri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Roseovarius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Crenarchaeota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Hyperthermus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Alphaproteobacteria</w:t>
            </w: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Sphingomonas</w:t>
            </w: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Crenarchaeota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Thermofilum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Alphaproteobacteri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Sulfitobacter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Crenarchaeota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Thermosphaera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Alphaproteobacteria</w:t>
            </w: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Thalassobium</w:t>
            </w: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Cyanobacteria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Thermosynechococcu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Alphaproteobacteri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unclassified Alphaproteobacteria (miscellaneous)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Deltaproteobactereia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Desulfatibacillum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Alphaproteobacteria</w:t>
            </w: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Maricaulis</w:t>
            </w: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,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1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lastRenderedPageBreak/>
              <w:t>Deltaproteobactereia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Desulfobacterium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Alphaproteobacteri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Rhodospirillum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,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1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Deltaproteobactereia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Desulfococcus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Alphaproteobacteria</w:t>
            </w: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Ketogulonicigenium</w:t>
            </w: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,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Deltaproteobactereia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Syntrophobacter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Bacteroidete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Polaribacter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Deltaproteobactereia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unclassified Deltaproteobacteria (miscellaneous)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Betaproteobacteria</w:t>
            </w: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Methylibium</w:t>
            </w: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Deltaproteobactereia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Lawsoni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Betaproteobacteri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Polaromonas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Elusimicrobia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Elusimicrobium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Betaproteobacteria</w:t>
            </w: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Hahella</w:t>
            </w: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lastRenderedPageBreak/>
              <w:t>Elusimicrobia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environmental samples, Elusimicrobi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,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3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Betaproteobacteri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Leptothrix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Epsilonproteobacteria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Nitratiruptor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Betaproteobacteria</w:t>
            </w: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Methylotenera</w:t>
            </w: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Euryarchaeota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Archaeoglobu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Betaproteobacteri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Sideroxydans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Euryarchaeota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Candidatus Methanoregula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Betaproteobacteria</w:t>
            </w: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Limnobacter</w:t>
            </w: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Euryarchaeota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environmental samples, Euryarchaeot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Betaproteobacteri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Nitrosomonas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Euryarchaeota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Methanococcoides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Betaproteobacteria</w:t>
            </w: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Nitrosospira</w:t>
            </w: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Euryarchaeota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Methanococcu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Betaproteobacteri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Thauera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lastRenderedPageBreak/>
              <w:t>Euryarchaeota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Methanocorpusculum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Betaproteobacteria</w:t>
            </w: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Thiobacillus</w:t>
            </w: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Euryarchaeota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Methanohalobium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Betaproteobacteri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Cupriavidus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,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1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Euryarchaeota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Methanothermobacter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Betaproteobacteria</w:t>
            </w: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Ralstonia</w:t>
            </w: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1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Euryarchaeota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Methanothermococcu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Cyanobacteri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Cyanobium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Euryarchaeota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Pyrococcus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Deltaproteobactereia</w:t>
            </w: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Plesiocystis</w:t>
            </w: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Euryarchaeota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Thermococcu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Deltaproteobacterei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environmental samples, Desulfobacterales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Euryarchaeota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Thermoplasma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Deltaproteobactereia</w:t>
            </w: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Haliangium</w:t>
            </w: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Euryarchaeota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Methanocell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Gammaproteobacteri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Methylococcus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lastRenderedPageBreak/>
              <w:t>Euryarchaeota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Aciduliprofundum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Gammaproteobacteria</w:t>
            </w: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Alcanivorax</w:t>
            </w: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Euryarchaeota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Methanocaldococcu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Gammaproteobacteri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Allochromatium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Euryarchaeota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Methanoculleus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Gammaproteobacteria</w:t>
            </w: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Azotobacter</w:t>
            </w: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Euryarchaeota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Methanopyru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Gammaproteobacteri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Cellvibrio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Euryarchaeota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Methanosaeta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Gammaproteobacteria</w:t>
            </w: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Endoriftia</w:t>
            </w: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Euryarchaeota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Candidatus Micrarchaeum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,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1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Gammaproteobacteri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Grimontia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lastRenderedPageBreak/>
              <w:t>Euryarchaeota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Candidatus Parvarchaeum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,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3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Gammaproteobacteria</w:t>
            </w: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Halothiobacillus</w:t>
            </w: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Fibrobactere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Fibrobacter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,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3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Gammaproteobacteri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Marinobacter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Firmicutes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Acetivibrio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Gammaproteobacteria</w:t>
            </w: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Marinomonas</w:t>
            </w: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Firmicute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Anaerococcu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Gammaproteobacteri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Oceanobacter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Firmicutes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Butyrivibrio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Gammaproteobacteria</w:t>
            </w: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Pseudoalteromonas</w:t>
            </w: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Firmicute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Clostridium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Gammaproteobacteri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Saccharophagus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Firmicutes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Coprothermobacter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Gammaproteobacteria</w:t>
            </w: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Teredinibacter</w:t>
            </w: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Firmicute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Enterococcu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Gammaproteobacteri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Xanthomonas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Firmicutes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Halothermothrix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Gammaproteobacteria</w:t>
            </w: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Rickettsiella</w:t>
            </w: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3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Firmicute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Listeri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Gammaproteobacteri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Thioalkalivibrio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1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lastRenderedPageBreak/>
              <w:t>Firmicutes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Lysinibacillus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Gammaproteobacteria</w:t>
            </w: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Colwellia</w:t>
            </w: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Firmicute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Peptoniphilu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Gammaproteobacteri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Congregibacter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Firmicutes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Syntrophothermus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Gammaproteobacteria</w:t>
            </w: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environmental samples, Gammaproteobacteria</w:t>
            </w: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Firmicute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Thermoanaerobacter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Gammaproteobacteri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Kangiella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Firmicutes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Turicibacter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Gammaproteobacteria</w:t>
            </w: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Nitrococcus</w:t>
            </w: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Firmicute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Anaerostipe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Gammaproteobacteri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Nitrosococcus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lastRenderedPageBreak/>
              <w:t>Firmicutes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Coprococcus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Gammaproteobacteria</w:t>
            </w: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Oceanospirillum</w:t>
            </w: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Firmicute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Holdemani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Gammaproteobacteri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SAR92 clade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Firmicutes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Roseburia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Gammaproteobacteria</w:t>
            </w: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unclassified Gammaproteobacteria (miscellaneous)</w:t>
            </w: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Firmicute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Thermosinu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Gammaproteobacteri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Alkalilimnicola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,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1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Firmicutes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unclassified Clostridiales (miscellaneous)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Gammaproteobacteria</w:t>
            </w: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BD1-7 clade</w:t>
            </w: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,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1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lastRenderedPageBreak/>
              <w:t>Firmicute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Anaerofusti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Gammaproteobacteri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marine gamma proteobacterium HTCC2080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,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1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Firmicutes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Blautia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Gammaproteobacteria</w:t>
            </w: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Nitrospira</w:t>
            </w: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,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1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936344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Firmicute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Caldicellulosiruptor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Gammaproteobacteri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marine gamma proteobacterium HTCC2148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,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1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,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2</w:t>
            </w:r>
          </w:p>
        </w:tc>
      </w:tr>
      <w:tr w:rsidR="005D7AB6" w:rsidRPr="00936344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Firmicutes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Epulopiscium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Gammaproteobacteria</w:t>
            </w: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Methylophaga</w:t>
            </w: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,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1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,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3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Firmicute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Ethanoligenen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Gammaproteobacteri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Thiomicrospira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1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lastRenderedPageBreak/>
              <w:t>Firmicutes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Selenomonas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Gammaproteobacteria</w:t>
            </w: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unclassified Oceanospirillales</w:t>
            </w: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1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Firmicute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unclassified Erysipelotrichacea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Nitrospirae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Leptospira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Firmicutes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Veillonella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Nitrospirae</w:t>
            </w: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Thermodesulfovibrio</w:t>
            </w: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1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,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3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Fusobacteria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Fusobacterium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Spirochaete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Cenarchaeum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,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1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Fusobacteria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Sebaldella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Thaumarchaeota</w:t>
            </w: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environmental samples, marine archaeal group 1</w:t>
            </w:r>
          </w:p>
        </w:tc>
        <w:tc>
          <w:tcPr>
            <w:tcW w:w="1921" w:type="dxa"/>
            <w:shd w:val="clear" w:color="auto" w:fill="auto"/>
            <w:noWrap/>
          </w:tcPr>
          <w:p w:rsidR="005D7AB6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  <w:p w:rsidR="005D7AB6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</w:tr>
      <w:tr w:rsidR="005D7AB6" w:rsidRPr="00936344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lastRenderedPageBreak/>
              <w:t>Gammaproteobacteria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Salmonell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color w:val="000000"/>
                <w:szCs w:val="24"/>
                <w:lang w:val="en-US" w:eastAsia="nb-NO"/>
              </w:rPr>
              <w:t>Thaumarchaeot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Nitrosopumilus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,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1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,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2</w:t>
            </w: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Gammaproteobacteria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Halomonas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1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Lentisphaerae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Victivalli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Nanoarchaeota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Nanoarchaeum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3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SAR406 cluster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SAR406 cluster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Spirochaetes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Borrelia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Spirochaete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Brachyspir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Spirochaetes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Spirochaeta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Synergiste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Aminobacterium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lastRenderedPageBreak/>
              <w:t>Synergistes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Pyramidobacter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Tenericutes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Mycoplasm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Thermotogae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Kosmotoga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Thermotogae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Petrotog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Thermotogae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Thermosipho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unclassified Bacteria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candidate division OP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unclassified Bacteria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candidate division WWE3</w:t>
            </w: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unclassified Bacteria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Candidatus Cloacamona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 xml:space="preserve"> and </w:t>
            </w: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m1-2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  <w:t>Verrucomicrobia</w:t>
            </w:r>
          </w:p>
        </w:tc>
        <w:tc>
          <w:tcPr>
            <w:tcW w:w="2551" w:type="dxa"/>
            <w:shd w:val="clear" w:color="auto" w:fill="auto"/>
            <w:noWrap/>
          </w:tcPr>
          <w:p w:rsidR="005D7AB6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environmental samples, Verrucomicrobiales</w:t>
            </w:r>
          </w:p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2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  <w:tc>
          <w:tcPr>
            <w:tcW w:w="1921" w:type="dxa"/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</w:tr>
      <w:tr w:rsidR="005D7AB6" w:rsidRPr="00A85501" w:rsidTr="005D4AE9">
        <w:trPr>
          <w:trHeight w:val="300"/>
        </w:trPr>
        <w:tc>
          <w:tcPr>
            <w:tcW w:w="266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bCs/>
                <w:color w:val="000000"/>
                <w:szCs w:val="24"/>
                <w:lang w:val="en-US" w:eastAsia="nb-NO"/>
              </w:rPr>
            </w:pPr>
          </w:p>
        </w:tc>
        <w:tc>
          <w:tcPr>
            <w:tcW w:w="255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 w:rsidRPr="00A85501">
              <w:rPr>
                <w:rFonts w:eastAsia="Times New Roman"/>
                <w:color w:val="000000"/>
                <w:szCs w:val="24"/>
                <w:lang w:val="en-US" w:eastAsia="nb-NO"/>
              </w:rPr>
              <w:t>environmental samples, Archaea</w:t>
            </w:r>
          </w:p>
        </w:tc>
        <w:tc>
          <w:tcPr>
            <w:tcW w:w="184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  <w:r>
              <w:rPr>
                <w:rFonts w:eastAsia="Times New Roman"/>
                <w:color w:val="000000"/>
                <w:szCs w:val="24"/>
                <w:lang w:val="en-US" w:eastAsia="nb-NO"/>
              </w:rPr>
              <w:t>Tplain</w:t>
            </w:r>
          </w:p>
        </w:tc>
        <w:tc>
          <w:tcPr>
            <w:tcW w:w="255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b/>
                <w:color w:val="000000"/>
                <w:szCs w:val="24"/>
                <w:lang w:val="en-US" w:eastAsia="nb-NO"/>
              </w:rPr>
            </w:pPr>
          </w:p>
        </w:tc>
        <w:tc>
          <w:tcPr>
            <w:tcW w:w="269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  <w:tc>
          <w:tcPr>
            <w:tcW w:w="192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5D7AB6" w:rsidRPr="00A85501" w:rsidRDefault="005D7AB6" w:rsidP="005D4AE9">
            <w:pPr>
              <w:spacing w:after="0" w:line="480" w:lineRule="auto"/>
              <w:contextualSpacing/>
              <w:rPr>
                <w:rFonts w:eastAsia="Times New Roman"/>
                <w:color w:val="000000"/>
                <w:szCs w:val="24"/>
                <w:lang w:val="en-US" w:eastAsia="nb-NO"/>
              </w:rPr>
            </w:pPr>
          </w:p>
        </w:tc>
      </w:tr>
    </w:tbl>
    <w:p w:rsidR="0027404A" w:rsidRDefault="0027404A"/>
    <w:sectPr w:rsidR="0027404A" w:rsidSect="005D7AB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20"/>
  <w:displayHorizontalDrawingGridEvery w:val="2"/>
  <w:characterSpacingControl w:val="doNotCompress"/>
  <w:compat/>
  <w:rsids>
    <w:rsidRoot w:val="005D7AB6"/>
    <w:rsid w:val="002347A7"/>
    <w:rsid w:val="0027404A"/>
    <w:rsid w:val="005532DC"/>
    <w:rsid w:val="005D7AB6"/>
    <w:rsid w:val="00936344"/>
    <w:rsid w:val="00B574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AB6"/>
    <w:rPr>
      <w:rFonts w:ascii="Times New Roman" w:eastAsia="Calibri" w:hAnsi="Times New Roman" w:cs="Times New Roman"/>
      <w:sz w:val="24"/>
    </w:rPr>
  </w:style>
  <w:style w:type="paragraph" w:styleId="Heading3">
    <w:name w:val="heading 3"/>
    <w:basedOn w:val="Normal"/>
    <w:next w:val="Normal"/>
    <w:link w:val="Heading3Char"/>
    <w:uiPriority w:val="9"/>
    <w:qFormat/>
    <w:rsid w:val="005D7AB6"/>
    <w:pPr>
      <w:keepNext/>
      <w:spacing w:before="240" w:after="60"/>
      <w:outlineLvl w:val="2"/>
    </w:pPr>
    <w:rPr>
      <w:rFonts w:eastAsia="Times New Roman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D7AB6"/>
    <w:rPr>
      <w:rFonts w:ascii="Times New Roman" w:eastAsia="Times New Roman" w:hAnsi="Times New Roman" w:cs="Times New Roman"/>
      <w:b/>
      <w:bCs/>
      <w:sz w:val="24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7</Pages>
  <Words>1497</Words>
  <Characters>7940</Characters>
  <Application>Microsoft Office Word</Application>
  <DocSecurity>0</DocSecurity>
  <Lines>66</Lines>
  <Paragraphs>18</Paragraphs>
  <ScaleCrop>false</ScaleCrop>
  <Company>NGI</Company>
  <LinksUpToDate>false</LinksUpToDate>
  <CharactersWithSpaces>9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thilde Elise Håvelsrud</dc:creator>
  <cp:lastModifiedBy>Othilde Elise Håvelsrud</cp:lastModifiedBy>
  <cp:revision>3</cp:revision>
  <dcterms:created xsi:type="dcterms:W3CDTF">2011-11-18T15:17:00Z</dcterms:created>
  <dcterms:modified xsi:type="dcterms:W3CDTF">2012-06-11T17:37:00Z</dcterms:modified>
</cp:coreProperties>
</file>